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88D4A8" w14:textId="647E2CE4" w:rsidR="00357745" w:rsidRDefault="00357745" w:rsidP="00357745">
      <w:pPr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 xml:space="preserve">Additional file </w:t>
      </w:r>
      <w:r w:rsidR="007D7C0A">
        <w:rPr>
          <w:rFonts w:ascii="Times New Roman" w:hAnsi="Times New Roman"/>
          <w:b/>
          <w:sz w:val="24"/>
          <w:szCs w:val="20"/>
        </w:rPr>
        <w:t>4</w:t>
      </w:r>
    </w:p>
    <w:p w14:paraId="7C530CAB" w14:textId="5A6D4E9D" w:rsidR="00357745" w:rsidRPr="00D72656" w:rsidRDefault="00357745" w:rsidP="00357745">
      <w:pPr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>A</w:t>
      </w:r>
      <w:r w:rsidR="007D7C0A">
        <w:rPr>
          <w:rFonts w:ascii="Times New Roman" w:hAnsi="Times New Roman"/>
          <w:b/>
          <w:sz w:val="24"/>
          <w:szCs w:val="20"/>
        </w:rPr>
        <w:t>4</w:t>
      </w:r>
      <w:bookmarkStart w:id="0" w:name="_GoBack"/>
      <w:bookmarkEnd w:id="0"/>
      <w:r w:rsidRPr="00D72656">
        <w:rPr>
          <w:rFonts w:ascii="Times New Roman" w:hAnsi="Times New Roman"/>
          <w:b/>
          <w:sz w:val="24"/>
          <w:szCs w:val="20"/>
        </w:rPr>
        <w:t>. Country of origin of included sources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94"/>
        <w:gridCol w:w="708"/>
      </w:tblGrid>
      <w:tr w:rsidR="00357745" w:rsidRPr="003A77AB" w14:paraId="455757F7" w14:textId="77777777" w:rsidTr="000E1478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919E70C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A77AB">
              <w:rPr>
                <w:rFonts w:ascii="Times New Roman" w:hAnsi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1C172A1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A77AB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</w:tr>
      <w:tr w:rsidR="00357745" w:rsidRPr="003A77AB" w14:paraId="78501FC8" w14:textId="77777777" w:rsidTr="000E1478">
        <w:tc>
          <w:tcPr>
            <w:tcW w:w="2694" w:type="dxa"/>
            <w:tcBorders>
              <w:top w:val="single" w:sz="4" w:space="0" w:color="auto"/>
            </w:tcBorders>
          </w:tcPr>
          <w:p w14:paraId="42D67187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gentina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7CE16DE" w14:textId="0F259B20" w:rsidR="00357745" w:rsidRPr="003A77AB" w:rsidRDefault="00926CD7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57745" w:rsidRPr="003A77AB" w14:paraId="2E29FAB5" w14:textId="77777777" w:rsidTr="000E1478">
        <w:tc>
          <w:tcPr>
            <w:tcW w:w="2694" w:type="dxa"/>
          </w:tcPr>
          <w:p w14:paraId="34E03365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708" w:type="dxa"/>
          </w:tcPr>
          <w:p w14:paraId="1820675C" w14:textId="21993E90" w:rsidR="00357745" w:rsidRPr="003A77AB" w:rsidRDefault="00926CD7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57745" w:rsidRPr="003A77AB" w14:paraId="208F15FD" w14:textId="77777777" w:rsidTr="000E1478">
        <w:tc>
          <w:tcPr>
            <w:tcW w:w="2694" w:type="dxa"/>
          </w:tcPr>
          <w:p w14:paraId="1B83B3C5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A77AB">
              <w:rPr>
                <w:rFonts w:ascii="Times New Roman" w:hAnsi="Times New Roman"/>
                <w:sz w:val="24"/>
                <w:szCs w:val="24"/>
              </w:rPr>
              <w:t>Austria</w:t>
            </w:r>
          </w:p>
        </w:tc>
        <w:tc>
          <w:tcPr>
            <w:tcW w:w="708" w:type="dxa"/>
          </w:tcPr>
          <w:p w14:paraId="26944105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A77A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57745" w:rsidRPr="003A77AB" w14:paraId="2A2BF47A" w14:textId="77777777" w:rsidTr="000E1478">
        <w:tc>
          <w:tcPr>
            <w:tcW w:w="2694" w:type="dxa"/>
          </w:tcPr>
          <w:p w14:paraId="2C4B5517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zerbaijan</w:t>
            </w:r>
          </w:p>
        </w:tc>
        <w:tc>
          <w:tcPr>
            <w:tcW w:w="708" w:type="dxa"/>
          </w:tcPr>
          <w:p w14:paraId="610C2673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26CD7" w:rsidRPr="003A77AB" w14:paraId="533B43D8" w14:textId="77777777" w:rsidTr="000E1478">
        <w:tc>
          <w:tcPr>
            <w:tcW w:w="2694" w:type="dxa"/>
          </w:tcPr>
          <w:p w14:paraId="4AA0B7D1" w14:textId="71F76782" w:rsidR="00926CD7" w:rsidRDefault="00926CD7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elgium</w:t>
            </w:r>
          </w:p>
        </w:tc>
        <w:tc>
          <w:tcPr>
            <w:tcW w:w="708" w:type="dxa"/>
          </w:tcPr>
          <w:p w14:paraId="12B8B66E" w14:textId="3B4ADCFD" w:rsidR="00926CD7" w:rsidRDefault="00926CD7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57745" w:rsidRPr="003A77AB" w14:paraId="5C289B75" w14:textId="77777777" w:rsidTr="000E1478">
        <w:tc>
          <w:tcPr>
            <w:tcW w:w="2694" w:type="dxa"/>
          </w:tcPr>
          <w:p w14:paraId="734EB8F8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osnia and Herzegovina</w:t>
            </w:r>
          </w:p>
        </w:tc>
        <w:tc>
          <w:tcPr>
            <w:tcW w:w="708" w:type="dxa"/>
          </w:tcPr>
          <w:p w14:paraId="2E1AFB54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57745" w:rsidRPr="003A77AB" w14:paraId="4FF825D5" w14:textId="77777777" w:rsidTr="000E1478">
        <w:tc>
          <w:tcPr>
            <w:tcW w:w="2694" w:type="dxa"/>
          </w:tcPr>
          <w:p w14:paraId="1CE0BE75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azil</w:t>
            </w:r>
          </w:p>
        </w:tc>
        <w:tc>
          <w:tcPr>
            <w:tcW w:w="708" w:type="dxa"/>
          </w:tcPr>
          <w:p w14:paraId="74F75801" w14:textId="584AFB76" w:rsidR="00357745" w:rsidRPr="003A77AB" w:rsidRDefault="00926CD7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357745" w:rsidRPr="003A77AB" w14:paraId="7B54803F" w14:textId="77777777" w:rsidTr="000E1478">
        <w:tc>
          <w:tcPr>
            <w:tcW w:w="2694" w:type="dxa"/>
          </w:tcPr>
          <w:p w14:paraId="7DD045CD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A77AB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anada</w:t>
            </w:r>
          </w:p>
        </w:tc>
        <w:tc>
          <w:tcPr>
            <w:tcW w:w="708" w:type="dxa"/>
          </w:tcPr>
          <w:p w14:paraId="3A12B91E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57745" w:rsidRPr="003A77AB" w14:paraId="2AB4039D" w14:textId="77777777" w:rsidTr="000E1478">
        <w:tc>
          <w:tcPr>
            <w:tcW w:w="2694" w:type="dxa"/>
          </w:tcPr>
          <w:p w14:paraId="73C8F49C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nmark</w:t>
            </w:r>
          </w:p>
        </w:tc>
        <w:tc>
          <w:tcPr>
            <w:tcW w:w="708" w:type="dxa"/>
          </w:tcPr>
          <w:p w14:paraId="7F5CEB18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57745" w:rsidRPr="003A77AB" w14:paraId="1DACBCBC" w14:textId="77777777" w:rsidTr="000E1478">
        <w:tc>
          <w:tcPr>
            <w:tcW w:w="2694" w:type="dxa"/>
          </w:tcPr>
          <w:p w14:paraId="56FB564E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gypt</w:t>
            </w:r>
          </w:p>
        </w:tc>
        <w:tc>
          <w:tcPr>
            <w:tcW w:w="708" w:type="dxa"/>
          </w:tcPr>
          <w:p w14:paraId="032AD7FD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57745" w:rsidRPr="003A77AB" w14:paraId="3AEFD197" w14:textId="77777777" w:rsidTr="000E1478">
        <w:tc>
          <w:tcPr>
            <w:tcW w:w="2694" w:type="dxa"/>
          </w:tcPr>
          <w:p w14:paraId="06D13824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stonia</w:t>
            </w:r>
          </w:p>
        </w:tc>
        <w:tc>
          <w:tcPr>
            <w:tcW w:w="708" w:type="dxa"/>
          </w:tcPr>
          <w:p w14:paraId="23637E45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57745" w:rsidRPr="003A77AB" w14:paraId="6C864927" w14:textId="77777777" w:rsidTr="000E1478">
        <w:tc>
          <w:tcPr>
            <w:tcW w:w="2694" w:type="dxa"/>
          </w:tcPr>
          <w:p w14:paraId="1D48745C" w14:textId="77777777" w:rsidR="00357745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thiopia</w:t>
            </w:r>
          </w:p>
        </w:tc>
        <w:tc>
          <w:tcPr>
            <w:tcW w:w="708" w:type="dxa"/>
          </w:tcPr>
          <w:p w14:paraId="7FA4B37A" w14:textId="0130CD4C" w:rsidR="00357745" w:rsidRDefault="00926CD7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57745" w:rsidRPr="003A77AB" w14:paraId="7A988BB5" w14:textId="77777777" w:rsidTr="000E1478">
        <w:tc>
          <w:tcPr>
            <w:tcW w:w="2694" w:type="dxa"/>
          </w:tcPr>
          <w:p w14:paraId="76B1447E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708" w:type="dxa"/>
          </w:tcPr>
          <w:p w14:paraId="099D8233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57745" w:rsidRPr="003A77AB" w14:paraId="3B074C54" w14:textId="77777777" w:rsidTr="000E1478">
        <w:tc>
          <w:tcPr>
            <w:tcW w:w="2694" w:type="dxa"/>
          </w:tcPr>
          <w:p w14:paraId="49348CE6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orgia</w:t>
            </w:r>
          </w:p>
        </w:tc>
        <w:tc>
          <w:tcPr>
            <w:tcW w:w="708" w:type="dxa"/>
          </w:tcPr>
          <w:p w14:paraId="000E2DFF" w14:textId="2D264E43" w:rsidR="00357745" w:rsidRPr="003A77AB" w:rsidRDefault="00926CD7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57745" w:rsidRPr="003A77AB" w14:paraId="6E5CE491" w14:textId="77777777" w:rsidTr="000E1478">
        <w:tc>
          <w:tcPr>
            <w:tcW w:w="2694" w:type="dxa"/>
          </w:tcPr>
          <w:p w14:paraId="2208114E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ungary</w:t>
            </w:r>
          </w:p>
        </w:tc>
        <w:tc>
          <w:tcPr>
            <w:tcW w:w="708" w:type="dxa"/>
          </w:tcPr>
          <w:p w14:paraId="2A8C95D5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57745" w:rsidRPr="003A77AB" w14:paraId="2972964F" w14:textId="77777777" w:rsidTr="000E1478">
        <w:tc>
          <w:tcPr>
            <w:tcW w:w="2694" w:type="dxa"/>
          </w:tcPr>
          <w:p w14:paraId="7CB986DB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708" w:type="dxa"/>
          </w:tcPr>
          <w:p w14:paraId="74778D3F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57745" w:rsidRPr="003A77AB" w14:paraId="06D53A6A" w14:textId="77777777" w:rsidTr="000E1478">
        <w:tc>
          <w:tcPr>
            <w:tcW w:w="2694" w:type="dxa"/>
          </w:tcPr>
          <w:p w14:paraId="2BFD283F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onesia</w:t>
            </w:r>
          </w:p>
        </w:tc>
        <w:tc>
          <w:tcPr>
            <w:tcW w:w="708" w:type="dxa"/>
          </w:tcPr>
          <w:p w14:paraId="29FDC0AB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57745" w:rsidRPr="003A77AB" w14:paraId="6F2B6E9E" w14:textId="77777777" w:rsidTr="000E1478">
        <w:tc>
          <w:tcPr>
            <w:tcW w:w="2694" w:type="dxa"/>
          </w:tcPr>
          <w:p w14:paraId="3D2EA343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an</w:t>
            </w:r>
          </w:p>
        </w:tc>
        <w:tc>
          <w:tcPr>
            <w:tcW w:w="708" w:type="dxa"/>
          </w:tcPr>
          <w:p w14:paraId="413A285E" w14:textId="770882E4" w:rsidR="00357745" w:rsidRPr="003A77AB" w:rsidRDefault="00926CD7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357745" w:rsidRPr="003A77AB" w14:paraId="1D0AF225" w14:textId="77777777" w:rsidTr="000E1478">
        <w:tc>
          <w:tcPr>
            <w:tcW w:w="2694" w:type="dxa"/>
          </w:tcPr>
          <w:p w14:paraId="703FA6BF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eland</w:t>
            </w:r>
          </w:p>
        </w:tc>
        <w:tc>
          <w:tcPr>
            <w:tcW w:w="708" w:type="dxa"/>
          </w:tcPr>
          <w:p w14:paraId="54ECD742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57745" w:rsidRPr="003A77AB" w14:paraId="3BCBA438" w14:textId="77777777" w:rsidTr="000E1478">
        <w:tc>
          <w:tcPr>
            <w:tcW w:w="2694" w:type="dxa"/>
          </w:tcPr>
          <w:p w14:paraId="47F82FE3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taly</w:t>
            </w:r>
          </w:p>
        </w:tc>
        <w:tc>
          <w:tcPr>
            <w:tcW w:w="708" w:type="dxa"/>
          </w:tcPr>
          <w:p w14:paraId="1751E505" w14:textId="33FED9DF" w:rsidR="00357745" w:rsidRPr="003A77AB" w:rsidRDefault="00926CD7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57745" w:rsidRPr="003A77AB" w14:paraId="0406B8DE" w14:textId="77777777" w:rsidTr="000E1478">
        <w:tc>
          <w:tcPr>
            <w:tcW w:w="2694" w:type="dxa"/>
          </w:tcPr>
          <w:p w14:paraId="0E67C30D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A77AB">
              <w:rPr>
                <w:rFonts w:ascii="Times New Roman" w:hAnsi="Times New Roman"/>
                <w:sz w:val="24"/>
                <w:szCs w:val="24"/>
              </w:rPr>
              <w:t>Kyrgyzstan</w:t>
            </w:r>
          </w:p>
        </w:tc>
        <w:tc>
          <w:tcPr>
            <w:tcW w:w="708" w:type="dxa"/>
          </w:tcPr>
          <w:p w14:paraId="3DB280DF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A77A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26CD7" w:rsidRPr="003A77AB" w14:paraId="535BC86B" w14:textId="77777777" w:rsidTr="000E1478">
        <w:tc>
          <w:tcPr>
            <w:tcW w:w="2694" w:type="dxa"/>
          </w:tcPr>
          <w:p w14:paraId="7C258989" w14:textId="1D042A39" w:rsidR="00926CD7" w:rsidRPr="003A77AB" w:rsidRDefault="00926CD7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cedonia</w:t>
            </w:r>
          </w:p>
        </w:tc>
        <w:tc>
          <w:tcPr>
            <w:tcW w:w="708" w:type="dxa"/>
          </w:tcPr>
          <w:p w14:paraId="471A3478" w14:textId="43D49324" w:rsidR="00926CD7" w:rsidRPr="003A77AB" w:rsidRDefault="00926CD7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57745" w:rsidRPr="003A77AB" w14:paraId="1C15436B" w14:textId="77777777" w:rsidTr="000E1478">
        <w:tc>
          <w:tcPr>
            <w:tcW w:w="2694" w:type="dxa"/>
          </w:tcPr>
          <w:p w14:paraId="10EEC590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xico</w:t>
            </w:r>
          </w:p>
        </w:tc>
        <w:tc>
          <w:tcPr>
            <w:tcW w:w="708" w:type="dxa"/>
          </w:tcPr>
          <w:p w14:paraId="331DDF88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926CD7" w:rsidRPr="003A77AB" w14:paraId="2D6A69FE" w14:textId="77777777" w:rsidTr="000E1478">
        <w:tc>
          <w:tcPr>
            <w:tcW w:w="2694" w:type="dxa"/>
          </w:tcPr>
          <w:p w14:paraId="0C63884B" w14:textId="78BF2A60" w:rsidR="00926CD7" w:rsidRDefault="00926CD7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igeria</w:t>
            </w:r>
          </w:p>
        </w:tc>
        <w:tc>
          <w:tcPr>
            <w:tcW w:w="708" w:type="dxa"/>
          </w:tcPr>
          <w:p w14:paraId="61705499" w14:textId="58C998A3" w:rsidR="00926CD7" w:rsidRDefault="00926CD7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57745" w:rsidRPr="003A77AB" w14:paraId="20B748F9" w14:textId="77777777" w:rsidTr="000E1478">
        <w:tc>
          <w:tcPr>
            <w:tcW w:w="2694" w:type="dxa"/>
          </w:tcPr>
          <w:p w14:paraId="76C81FA2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kistan</w:t>
            </w:r>
          </w:p>
        </w:tc>
        <w:tc>
          <w:tcPr>
            <w:tcW w:w="708" w:type="dxa"/>
          </w:tcPr>
          <w:p w14:paraId="767279CB" w14:textId="7AB5DFBF" w:rsidR="00357745" w:rsidRPr="003A77AB" w:rsidRDefault="00926CD7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57745" w:rsidRPr="003A77AB" w14:paraId="58AB215A" w14:textId="77777777" w:rsidTr="000E1478">
        <w:tc>
          <w:tcPr>
            <w:tcW w:w="2694" w:type="dxa"/>
          </w:tcPr>
          <w:p w14:paraId="32774569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otland</w:t>
            </w:r>
          </w:p>
        </w:tc>
        <w:tc>
          <w:tcPr>
            <w:tcW w:w="708" w:type="dxa"/>
          </w:tcPr>
          <w:p w14:paraId="24AE9587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57745" w:rsidRPr="003A77AB" w14:paraId="4D360175" w14:textId="77777777" w:rsidTr="000E1478">
        <w:tc>
          <w:tcPr>
            <w:tcW w:w="2694" w:type="dxa"/>
          </w:tcPr>
          <w:p w14:paraId="382B5436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egal</w:t>
            </w:r>
          </w:p>
        </w:tc>
        <w:tc>
          <w:tcPr>
            <w:tcW w:w="708" w:type="dxa"/>
          </w:tcPr>
          <w:p w14:paraId="714A5F46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*</w:t>
            </w:r>
          </w:p>
        </w:tc>
      </w:tr>
      <w:tr w:rsidR="00357745" w:rsidRPr="003A77AB" w14:paraId="271414C7" w14:textId="77777777" w:rsidTr="000E1478">
        <w:tc>
          <w:tcPr>
            <w:tcW w:w="2694" w:type="dxa"/>
          </w:tcPr>
          <w:p w14:paraId="2BE2B741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ain</w:t>
            </w:r>
          </w:p>
        </w:tc>
        <w:tc>
          <w:tcPr>
            <w:tcW w:w="708" w:type="dxa"/>
          </w:tcPr>
          <w:p w14:paraId="339CF29C" w14:textId="0E10F5D0" w:rsidR="00357745" w:rsidRPr="003A77AB" w:rsidRDefault="00926CD7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926CD7" w:rsidRPr="003A77AB" w14:paraId="3336B3FC" w14:textId="77777777" w:rsidTr="000E1478">
        <w:tc>
          <w:tcPr>
            <w:tcW w:w="2694" w:type="dxa"/>
          </w:tcPr>
          <w:p w14:paraId="29AE8B9F" w14:textId="67AD56EA" w:rsidR="00926CD7" w:rsidRDefault="00926CD7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ri Lanka</w:t>
            </w:r>
          </w:p>
        </w:tc>
        <w:tc>
          <w:tcPr>
            <w:tcW w:w="708" w:type="dxa"/>
          </w:tcPr>
          <w:p w14:paraId="282F21F6" w14:textId="7FEC338F" w:rsidR="00926CD7" w:rsidRDefault="00926CD7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26CD7" w:rsidRPr="003A77AB" w14:paraId="468B8D80" w14:textId="77777777" w:rsidTr="000E1478">
        <w:tc>
          <w:tcPr>
            <w:tcW w:w="2694" w:type="dxa"/>
          </w:tcPr>
          <w:p w14:paraId="188ABA59" w14:textId="71FF739B" w:rsidR="00926CD7" w:rsidRDefault="00926CD7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weden</w:t>
            </w:r>
          </w:p>
        </w:tc>
        <w:tc>
          <w:tcPr>
            <w:tcW w:w="708" w:type="dxa"/>
          </w:tcPr>
          <w:p w14:paraId="1D1B9764" w14:textId="7002EC87" w:rsidR="00926CD7" w:rsidRDefault="00926CD7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57745" w:rsidRPr="003A77AB" w14:paraId="5D777F94" w14:textId="77777777" w:rsidTr="000E1478">
        <w:trPr>
          <w:trHeight w:val="195"/>
        </w:trPr>
        <w:tc>
          <w:tcPr>
            <w:tcW w:w="2694" w:type="dxa"/>
          </w:tcPr>
          <w:p w14:paraId="486DE26C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witzerland</w:t>
            </w:r>
          </w:p>
        </w:tc>
        <w:tc>
          <w:tcPr>
            <w:tcW w:w="708" w:type="dxa"/>
          </w:tcPr>
          <w:p w14:paraId="3A9411B1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26CD7" w:rsidRPr="003A77AB" w14:paraId="3052D941" w14:textId="77777777" w:rsidTr="000E1478">
        <w:trPr>
          <w:trHeight w:val="195"/>
        </w:trPr>
        <w:tc>
          <w:tcPr>
            <w:tcW w:w="2694" w:type="dxa"/>
          </w:tcPr>
          <w:p w14:paraId="755A539F" w14:textId="45BA9694" w:rsidR="00926CD7" w:rsidRDefault="00926CD7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iwan</w:t>
            </w:r>
          </w:p>
        </w:tc>
        <w:tc>
          <w:tcPr>
            <w:tcW w:w="708" w:type="dxa"/>
          </w:tcPr>
          <w:p w14:paraId="25470335" w14:textId="222F7965" w:rsidR="00926CD7" w:rsidRDefault="00926CD7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57745" w:rsidRPr="003A77AB" w14:paraId="3F7E689A" w14:textId="77777777" w:rsidTr="000E1478">
        <w:tc>
          <w:tcPr>
            <w:tcW w:w="2694" w:type="dxa"/>
          </w:tcPr>
          <w:p w14:paraId="4C662728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go</w:t>
            </w:r>
          </w:p>
        </w:tc>
        <w:tc>
          <w:tcPr>
            <w:tcW w:w="708" w:type="dxa"/>
          </w:tcPr>
          <w:p w14:paraId="05F913EF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*</w:t>
            </w:r>
          </w:p>
        </w:tc>
      </w:tr>
      <w:tr w:rsidR="00357745" w:rsidRPr="003A77AB" w14:paraId="6D3534E0" w14:textId="77777777" w:rsidTr="000E1478">
        <w:tc>
          <w:tcPr>
            <w:tcW w:w="2694" w:type="dxa"/>
          </w:tcPr>
          <w:p w14:paraId="6F7FBF4C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urkey</w:t>
            </w:r>
          </w:p>
        </w:tc>
        <w:tc>
          <w:tcPr>
            <w:tcW w:w="708" w:type="dxa"/>
          </w:tcPr>
          <w:p w14:paraId="12DAC145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57745" w:rsidRPr="003A77AB" w14:paraId="65BC5D68" w14:textId="77777777" w:rsidTr="000E1478">
        <w:tc>
          <w:tcPr>
            <w:tcW w:w="2694" w:type="dxa"/>
          </w:tcPr>
          <w:p w14:paraId="2D3A7A26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kraine</w:t>
            </w:r>
          </w:p>
        </w:tc>
        <w:tc>
          <w:tcPr>
            <w:tcW w:w="708" w:type="dxa"/>
          </w:tcPr>
          <w:p w14:paraId="376CD88D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57745" w:rsidRPr="003A77AB" w14:paraId="69C97050" w14:textId="77777777" w:rsidTr="000E1478">
        <w:tc>
          <w:tcPr>
            <w:tcW w:w="2694" w:type="dxa"/>
          </w:tcPr>
          <w:p w14:paraId="065843DD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ited Kingdom</w:t>
            </w:r>
          </w:p>
        </w:tc>
        <w:tc>
          <w:tcPr>
            <w:tcW w:w="708" w:type="dxa"/>
          </w:tcPr>
          <w:p w14:paraId="03302A0A" w14:textId="275E96D8" w:rsidR="00357745" w:rsidRPr="003A77AB" w:rsidRDefault="00926CD7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357745" w:rsidRPr="003A77AB" w14:paraId="510CD077" w14:textId="77777777" w:rsidTr="000E1478">
        <w:tc>
          <w:tcPr>
            <w:tcW w:w="2694" w:type="dxa"/>
          </w:tcPr>
          <w:p w14:paraId="6FE68D1F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708" w:type="dxa"/>
          </w:tcPr>
          <w:p w14:paraId="7AC0C9DB" w14:textId="695E890C" w:rsidR="00357745" w:rsidRPr="003A77AB" w:rsidRDefault="00926CD7" w:rsidP="000E1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357745" w:rsidRPr="003A77AB" w14:paraId="732ADE6A" w14:textId="77777777" w:rsidTr="000E1478">
        <w:tc>
          <w:tcPr>
            <w:tcW w:w="2694" w:type="dxa"/>
            <w:tcBorders>
              <w:bottom w:val="single" w:sz="4" w:space="0" w:color="auto"/>
            </w:tcBorders>
          </w:tcPr>
          <w:p w14:paraId="73A65372" w14:textId="77777777" w:rsidR="00357745" w:rsidRPr="003A77AB" w:rsidRDefault="00357745" w:rsidP="000E147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A77AB">
              <w:rPr>
                <w:rFonts w:ascii="Times New Roman" w:hAnsi="Times New Roman"/>
                <w:b/>
                <w:sz w:val="24"/>
                <w:szCs w:val="24"/>
              </w:rPr>
              <w:t xml:space="preserve">Total 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EDC4409" w14:textId="75649529" w:rsidR="00357745" w:rsidRPr="003A77AB" w:rsidRDefault="00926CD7" w:rsidP="000E147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92</w:t>
            </w:r>
          </w:p>
        </w:tc>
      </w:tr>
    </w:tbl>
    <w:p w14:paraId="4EA37DD8" w14:textId="77777777" w:rsidR="00357745" w:rsidRPr="004B37F2" w:rsidRDefault="00357745" w:rsidP="00357745">
      <w:pPr>
        <w:rPr>
          <w:rFonts w:ascii="Times New Roman" w:hAnsi="Times New Roman"/>
          <w:b/>
          <w:sz w:val="20"/>
          <w:szCs w:val="20"/>
        </w:rPr>
      </w:pPr>
    </w:p>
    <w:p w14:paraId="711FB2B0" w14:textId="77777777" w:rsidR="00357745" w:rsidRPr="004B37F2" w:rsidRDefault="00357745" w:rsidP="00357745">
      <w:pPr>
        <w:rPr>
          <w:rFonts w:ascii="Times New Roman" w:hAnsi="Times New Roman"/>
          <w:b/>
          <w:sz w:val="20"/>
          <w:szCs w:val="20"/>
        </w:rPr>
      </w:pPr>
    </w:p>
    <w:p w14:paraId="6817075E" w14:textId="77777777" w:rsidR="00357745" w:rsidRPr="004B37F2" w:rsidRDefault="00357745" w:rsidP="00357745">
      <w:pPr>
        <w:rPr>
          <w:rFonts w:ascii="Times New Roman" w:hAnsi="Times New Roman"/>
          <w:b/>
          <w:sz w:val="20"/>
          <w:szCs w:val="20"/>
        </w:rPr>
      </w:pPr>
    </w:p>
    <w:p w14:paraId="56827DAF" w14:textId="77777777" w:rsidR="00357745" w:rsidRPr="004B37F2" w:rsidRDefault="00357745" w:rsidP="00357745">
      <w:pPr>
        <w:rPr>
          <w:rFonts w:ascii="Times New Roman" w:hAnsi="Times New Roman"/>
          <w:b/>
          <w:sz w:val="20"/>
          <w:szCs w:val="20"/>
        </w:rPr>
      </w:pPr>
    </w:p>
    <w:p w14:paraId="671C88ED" w14:textId="77777777" w:rsidR="00357745" w:rsidRPr="004B37F2" w:rsidRDefault="00357745" w:rsidP="00357745">
      <w:pPr>
        <w:rPr>
          <w:rFonts w:ascii="Times New Roman" w:hAnsi="Times New Roman"/>
          <w:b/>
          <w:sz w:val="20"/>
          <w:szCs w:val="20"/>
        </w:rPr>
      </w:pPr>
    </w:p>
    <w:p w14:paraId="4CBDCA95" w14:textId="77777777" w:rsidR="00357745" w:rsidRPr="004B37F2" w:rsidRDefault="00357745" w:rsidP="00357745">
      <w:pPr>
        <w:rPr>
          <w:rFonts w:ascii="Times New Roman" w:hAnsi="Times New Roman"/>
          <w:b/>
          <w:sz w:val="20"/>
          <w:szCs w:val="20"/>
        </w:rPr>
      </w:pPr>
    </w:p>
    <w:p w14:paraId="281191D8" w14:textId="77777777" w:rsidR="00357745" w:rsidRPr="004B37F2" w:rsidRDefault="00357745" w:rsidP="00357745">
      <w:pPr>
        <w:rPr>
          <w:rFonts w:ascii="Times New Roman" w:hAnsi="Times New Roman"/>
          <w:b/>
          <w:sz w:val="20"/>
          <w:szCs w:val="20"/>
        </w:rPr>
      </w:pPr>
    </w:p>
    <w:p w14:paraId="4514CB88" w14:textId="77777777" w:rsidR="00357745" w:rsidRPr="004B37F2" w:rsidRDefault="00357745" w:rsidP="00357745">
      <w:pPr>
        <w:rPr>
          <w:rFonts w:ascii="Times New Roman" w:hAnsi="Times New Roman"/>
          <w:b/>
          <w:sz w:val="20"/>
          <w:szCs w:val="20"/>
        </w:rPr>
      </w:pPr>
    </w:p>
    <w:p w14:paraId="49D105DC" w14:textId="77777777" w:rsidR="00357745" w:rsidRPr="004B37F2" w:rsidRDefault="00357745" w:rsidP="00357745">
      <w:pPr>
        <w:rPr>
          <w:rFonts w:ascii="Times New Roman" w:hAnsi="Times New Roman"/>
          <w:b/>
          <w:sz w:val="20"/>
          <w:szCs w:val="20"/>
        </w:rPr>
      </w:pPr>
    </w:p>
    <w:p w14:paraId="72DAA083" w14:textId="77777777" w:rsidR="00357745" w:rsidRPr="004B37F2" w:rsidRDefault="00357745" w:rsidP="00357745">
      <w:pPr>
        <w:rPr>
          <w:rFonts w:ascii="Times New Roman" w:hAnsi="Times New Roman"/>
          <w:b/>
          <w:sz w:val="20"/>
          <w:szCs w:val="20"/>
        </w:rPr>
      </w:pPr>
    </w:p>
    <w:p w14:paraId="484CA864" w14:textId="77777777" w:rsidR="00357745" w:rsidRPr="004B37F2" w:rsidRDefault="00357745" w:rsidP="00357745">
      <w:pPr>
        <w:rPr>
          <w:rFonts w:ascii="Times New Roman" w:hAnsi="Times New Roman"/>
          <w:b/>
          <w:sz w:val="20"/>
          <w:szCs w:val="20"/>
        </w:rPr>
      </w:pPr>
    </w:p>
    <w:p w14:paraId="3FE4E642" w14:textId="77777777" w:rsidR="00357745" w:rsidRPr="004B37F2" w:rsidRDefault="00357745" w:rsidP="00357745">
      <w:pPr>
        <w:rPr>
          <w:rFonts w:ascii="Times New Roman" w:hAnsi="Times New Roman"/>
          <w:b/>
          <w:sz w:val="20"/>
          <w:szCs w:val="20"/>
        </w:rPr>
      </w:pPr>
    </w:p>
    <w:p w14:paraId="4B625B53" w14:textId="77777777" w:rsidR="00357745" w:rsidRPr="004B37F2" w:rsidRDefault="00357745" w:rsidP="00357745">
      <w:pPr>
        <w:rPr>
          <w:rFonts w:ascii="Times New Roman" w:hAnsi="Times New Roman"/>
          <w:b/>
          <w:sz w:val="20"/>
          <w:szCs w:val="20"/>
        </w:rPr>
      </w:pPr>
    </w:p>
    <w:p w14:paraId="175667D4" w14:textId="77777777" w:rsidR="00357745" w:rsidRPr="004B37F2" w:rsidRDefault="00357745" w:rsidP="00357745">
      <w:pPr>
        <w:rPr>
          <w:rFonts w:ascii="Times New Roman" w:hAnsi="Times New Roman"/>
          <w:b/>
          <w:sz w:val="20"/>
          <w:szCs w:val="20"/>
        </w:rPr>
      </w:pPr>
    </w:p>
    <w:p w14:paraId="68DA0056" w14:textId="77777777" w:rsidR="00357745" w:rsidRPr="004B37F2" w:rsidRDefault="00357745" w:rsidP="00357745">
      <w:pPr>
        <w:rPr>
          <w:rFonts w:ascii="Times New Roman" w:hAnsi="Times New Roman"/>
          <w:b/>
          <w:sz w:val="20"/>
          <w:szCs w:val="20"/>
        </w:rPr>
      </w:pPr>
    </w:p>
    <w:p w14:paraId="0E4BD8A8" w14:textId="77777777" w:rsidR="00357745" w:rsidRPr="004B37F2" w:rsidRDefault="00357745" w:rsidP="00357745">
      <w:pPr>
        <w:rPr>
          <w:rFonts w:ascii="Times New Roman" w:hAnsi="Times New Roman"/>
          <w:b/>
          <w:sz w:val="20"/>
          <w:szCs w:val="20"/>
        </w:rPr>
      </w:pPr>
    </w:p>
    <w:p w14:paraId="0EC370B6" w14:textId="77777777" w:rsidR="00357745" w:rsidRPr="004B37F2" w:rsidRDefault="00357745" w:rsidP="00357745">
      <w:pPr>
        <w:rPr>
          <w:rFonts w:ascii="Times New Roman" w:hAnsi="Times New Roman"/>
          <w:b/>
          <w:sz w:val="20"/>
          <w:szCs w:val="20"/>
        </w:rPr>
      </w:pPr>
    </w:p>
    <w:p w14:paraId="7AC7BB1F" w14:textId="77777777" w:rsidR="00357745" w:rsidRPr="004B37F2" w:rsidRDefault="00357745" w:rsidP="00357745">
      <w:pPr>
        <w:rPr>
          <w:rFonts w:ascii="Times New Roman" w:hAnsi="Times New Roman"/>
          <w:b/>
          <w:sz w:val="20"/>
          <w:szCs w:val="20"/>
        </w:rPr>
      </w:pPr>
    </w:p>
    <w:p w14:paraId="5B629FA1" w14:textId="77777777" w:rsidR="00357745" w:rsidRPr="004B37F2" w:rsidRDefault="00357745" w:rsidP="00357745">
      <w:pPr>
        <w:rPr>
          <w:rFonts w:ascii="Times New Roman" w:hAnsi="Times New Roman"/>
          <w:b/>
          <w:sz w:val="20"/>
          <w:szCs w:val="20"/>
        </w:rPr>
      </w:pPr>
    </w:p>
    <w:p w14:paraId="7192B7A1" w14:textId="2253A0DF" w:rsidR="00357745" w:rsidRDefault="00357745" w:rsidP="00357745">
      <w:pPr>
        <w:rPr>
          <w:rFonts w:ascii="Times New Roman" w:hAnsi="Times New Roman"/>
          <w:b/>
          <w:sz w:val="20"/>
          <w:szCs w:val="20"/>
        </w:rPr>
      </w:pPr>
    </w:p>
    <w:p w14:paraId="7D4F44C7" w14:textId="23A22CD1" w:rsidR="00926CD7" w:rsidRDefault="00926CD7" w:rsidP="00357745">
      <w:pPr>
        <w:rPr>
          <w:rFonts w:ascii="Times New Roman" w:hAnsi="Times New Roman"/>
          <w:b/>
          <w:sz w:val="20"/>
          <w:szCs w:val="20"/>
        </w:rPr>
      </w:pPr>
    </w:p>
    <w:p w14:paraId="1F9E1CAD" w14:textId="77F61F19" w:rsidR="00926CD7" w:rsidRDefault="00926CD7" w:rsidP="00357745">
      <w:pPr>
        <w:rPr>
          <w:rFonts w:ascii="Times New Roman" w:hAnsi="Times New Roman"/>
          <w:b/>
          <w:sz w:val="20"/>
          <w:szCs w:val="20"/>
        </w:rPr>
      </w:pPr>
    </w:p>
    <w:p w14:paraId="3814074E" w14:textId="6CBFB3D6" w:rsidR="00926CD7" w:rsidRDefault="00926CD7" w:rsidP="00357745">
      <w:pPr>
        <w:rPr>
          <w:rFonts w:ascii="Times New Roman" w:hAnsi="Times New Roman"/>
          <w:b/>
          <w:sz w:val="20"/>
          <w:szCs w:val="20"/>
        </w:rPr>
      </w:pPr>
    </w:p>
    <w:p w14:paraId="11630205" w14:textId="77777777" w:rsidR="00926CD7" w:rsidRPr="004B37F2" w:rsidRDefault="00926CD7" w:rsidP="00357745">
      <w:pPr>
        <w:rPr>
          <w:rFonts w:ascii="Times New Roman" w:hAnsi="Times New Roman"/>
          <w:b/>
          <w:sz w:val="20"/>
          <w:szCs w:val="20"/>
        </w:rPr>
      </w:pPr>
    </w:p>
    <w:p w14:paraId="249B9B05" w14:textId="77777777" w:rsidR="00357745" w:rsidRPr="004B37F2" w:rsidRDefault="00357745" w:rsidP="00357745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Same article</w:t>
      </w:r>
    </w:p>
    <w:p w14:paraId="0096C84A" w14:textId="77777777" w:rsidR="009C33EE" w:rsidRDefault="007D7C0A"/>
    <w:sectPr w:rsidR="009C33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1N7EwMzIxNTI0MjJT0lEKTi0uzszPAykwrAUAtZ6fDSwAAAA="/>
  </w:docVars>
  <w:rsids>
    <w:rsidRoot w:val="00357745"/>
    <w:rsid w:val="001A4D50"/>
    <w:rsid w:val="001B5022"/>
    <w:rsid w:val="00357745"/>
    <w:rsid w:val="006B5FF0"/>
    <w:rsid w:val="007D7C0A"/>
    <w:rsid w:val="00892D0B"/>
    <w:rsid w:val="00926CD7"/>
    <w:rsid w:val="00BB3B55"/>
    <w:rsid w:val="00BC6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AC619"/>
  <w15:chartTrackingRefBased/>
  <w15:docId w15:val="{1CB76701-DA45-4727-8FA7-F53B5DFA1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="Times New Roman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357745"/>
    <w:pPr>
      <w:spacing w:after="200" w:line="276" w:lineRule="auto"/>
    </w:pPr>
    <w:rPr>
      <w:rFonts w:ascii="Calibri" w:eastAsia="Times New Roman" w:hAnsi="Calibri"/>
      <w:sz w:val="22"/>
      <w:szCs w:val="22"/>
      <w:lang w:val="en-AU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C6136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tijl1">
    <w:name w:val="Stijl1"/>
    <w:basedOn w:val="Kop2"/>
    <w:link w:val="Stijl1Char"/>
    <w:autoRedefine/>
    <w:qFormat/>
    <w:rsid w:val="00BC6136"/>
    <w:pPr>
      <w:spacing w:line="480" w:lineRule="auto"/>
    </w:pPr>
    <w:rPr>
      <w:rFonts w:ascii="Times New Roman" w:hAnsi="Times New Roman" w:cs="Times New Roman"/>
      <w:b/>
      <w:color w:val="auto"/>
      <w:sz w:val="24"/>
      <w:lang w:val="en-US"/>
    </w:rPr>
  </w:style>
  <w:style w:type="character" w:customStyle="1" w:styleId="Stijl1Char">
    <w:name w:val="Stijl1 Char"/>
    <w:basedOn w:val="Kop2Char"/>
    <w:link w:val="Stijl1"/>
    <w:rsid w:val="00BC6136"/>
    <w:rPr>
      <w:rFonts w:ascii="Times New Roman" w:eastAsiaTheme="majorEastAsia" w:hAnsi="Times New Roman" w:cstheme="majorBidi"/>
      <w:b/>
      <w:color w:val="2E74B5" w:themeColor="accent1" w:themeShade="BF"/>
      <w:sz w:val="24"/>
      <w:szCs w:val="26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C613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76</Characters>
  <Application>Microsoft Office Word</Application>
  <DocSecurity>0</DocSecurity>
  <Lines>3</Lines>
  <Paragraphs>1</Paragraphs>
  <ScaleCrop>false</ScaleCrop>
  <Company>Ziekenhuis Oost Limburg</Company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Busschots</dc:creator>
  <cp:keywords/>
  <dc:description/>
  <cp:lastModifiedBy>Dana B.</cp:lastModifiedBy>
  <cp:revision>2</cp:revision>
  <dcterms:created xsi:type="dcterms:W3CDTF">2022-07-26T07:41:00Z</dcterms:created>
  <dcterms:modified xsi:type="dcterms:W3CDTF">2022-07-26T07:41:00Z</dcterms:modified>
</cp:coreProperties>
</file>